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DAC28" w14:textId="4CDDEDCB" w:rsidR="00215689" w:rsidRDefault="00255EA2" w:rsidP="00215689">
      <w:r>
        <w:t xml:space="preserve">S16 </w:t>
      </w:r>
      <w:r w:rsidR="00215689">
        <w:t xml:space="preserve">Table: Estimated closeness index and ranking of technologies in </w:t>
      </w:r>
      <w:r w:rsidR="009D50E7">
        <w:t>dry sub-humid</w:t>
      </w:r>
      <w:r w:rsidR="00215689">
        <w:t xml:space="preserve"> </w:t>
      </w:r>
      <w:r w:rsidR="00D270F5">
        <w:t>South Asia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2"/>
        <w:gridCol w:w="492"/>
        <w:gridCol w:w="222"/>
        <w:gridCol w:w="646"/>
        <w:gridCol w:w="692"/>
        <w:gridCol w:w="1147"/>
        <w:gridCol w:w="222"/>
        <w:gridCol w:w="662"/>
        <w:gridCol w:w="662"/>
        <w:gridCol w:w="664"/>
        <w:gridCol w:w="222"/>
        <w:gridCol w:w="662"/>
        <w:gridCol w:w="662"/>
        <w:gridCol w:w="664"/>
        <w:gridCol w:w="222"/>
        <w:gridCol w:w="662"/>
        <w:gridCol w:w="662"/>
        <w:gridCol w:w="662"/>
        <w:gridCol w:w="222"/>
        <w:gridCol w:w="347"/>
        <w:gridCol w:w="533"/>
        <w:gridCol w:w="457"/>
        <w:gridCol w:w="522"/>
      </w:tblGrid>
      <w:tr w:rsidR="00215689" w:rsidRPr="00E01FAA" w14:paraId="476220B1" w14:textId="77777777" w:rsidTr="005C596E">
        <w:trPr>
          <w:trHeight w:val="244"/>
        </w:trPr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4B1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ps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223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ch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49E8A42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000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j</w:t>
            </w:r>
            <w:proofErr w:type="spellEnd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criteria value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7E1EB4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0D0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rmalized decision 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j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365CF10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774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ized decision matrix Vij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4225E7A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34658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+</w:t>
            </w:r>
          </w:p>
        </w:tc>
        <w:tc>
          <w:tcPr>
            <w:tcW w:w="6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DBE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-</w:t>
            </w:r>
          </w:p>
        </w:tc>
        <w:tc>
          <w:tcPr>
            <w:tcW w:w="6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5AC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30A2612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C4A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k</w:t>
            </w:r>
          </w:p>
        </w:tc>
      </w:tr>
      <w:tr w:rsidR="00215689" w:rsidRPr="00E01FAA" w14:paraId="2FE3925C" w14:textId="77777777" w:rsidTr="005C596E">
        <w:trPr>
          <w:trHeight w:val="244"/>
        </w:trPr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F5B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A8B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3644BE5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D01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F7C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3256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224F64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683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34E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93F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26B1D22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0C3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8E7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3CD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7350636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920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2EB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45B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EEFA8B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904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FFA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950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85A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</w:tr>
      <w:tr w:rsidR="00C672C3" w:rsidRPr="00E24078" w14:paraId="27539037" w14:textId="77777777" w:rsidTr="00F32CA9">
        <w:trPr>
          <w:trHeight w:val="244"/>
        </w:trPr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AC96" w14:textId="6C132203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53D62C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4078">
              <w:rPr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54C5477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2416" w14:textId="31C4B05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2514" w14:textId="78C8C56D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614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35DF" w14:textId="5801099A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691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FE0A265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FC98" w14:textId="6F37D5AE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87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2F75" w14:textId="3B68B5F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40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65FC" w14:textId="78D2A51D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93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0633D27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DB62" w14:textId="4443C24D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87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0CC1" w14:textId="6D193DE6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7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0CE5" w14:textId="52E69B80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68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74FA3A6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1E40" w14:textId="095020A9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5C56" w14:textId="72B69E5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19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15F9" w14:textId="1311173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229DD48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D53F" w14:textId="6951322E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8D4E" w14:textId="540BEE4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DBC0" w14:textId="4CE7E42E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3CAE" w14:textId="10134678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672C3" w:rsidRPr="00E24078" w14:paraId="7DD93BBB" w14:textId="77777777" w:rsidTr="00F32CA9">
        <w:trPr>
          <w:trHeight w:val="244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BD05FE0" w14:textId="47B0C20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13FB02AC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4078">
              <w:rPr>
                <w:sz w:val="18"/>
                <w:szCs w:val="18"/>
              </w:rPr>
              <w:t>2</w:t>
            </w:r>
          </w:p>
        </w:tc>
        <w:tc>
          <w:tcPr>
            <w:tcW w:w="222" w:type="dxa"/>
          </w:tcPr>
          <w:p w14:paraId="1FA24259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ED81D36" w14:textId="62AC9A3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3E56208" w14:textId="779AE46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98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1EE9657" w14:textId="208A2EC1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3256</w:t>
            </w:r>
          </w:p>
        </w:tc>
        <w:tc>
          <w:tcPr>
            <w:tcW w:w="222" w:type="dxa"/>
          </w:tcPr>
          <w:p w14:paraId="390A3B62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894E5C9" w14:textId="0025048D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2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402FED" w14:textId="6901EBC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4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07B841F" w14:textId="1B9D97B0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429</w:t>
            </w:r>
          </w:p>
        </w:tc>
        <w:tc>
          <w:tcPr>
            <w:tcW w:w="222" w:type="dxa"/>
          </w:tcPr>
          <w:p w14:paraId="0D8857C1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29B4D52" w14:textId="3656D4A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5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F22432" w14:textId="082F1CC4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5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663711A" w14:textId="4E2F48A1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04</w:t>
            </w:r>
          </w:p>
        </w:tc>
        <w:tc>
          <w:tcPr>
            <w:tcW w:w="222" w:type="dxa"/>
          </w:tcPr>
          <w:p w14:paraId="7FF6AB3D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514373A" w14:textId="4B8FE591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1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976D7B" w14:textId="0263D9C3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34FF77A" w14:textId="2E698F75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23</w:t>
            </w:r>
          </w:p>
        </w:tc>
        <w:tc>
          <w:tcPr>
            <w:tcW w:w="222" w:type="dxa"/>
          </w:tcPr>
          <w:p w14:paraId="6DD5DD75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09DBF0D" w14:textId="16A3115A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EB71EC6" w14:textId="31BED6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22495F4" w14:textId="1D8AB9AA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0998D93" w14:textId="49B48BD8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C672C3" w:rsidRPr="00E24078" w14:paraId="6CFF3410" w14:textId="77777777" w:rsidTr="00F32CA9">
        <w:trPr>
          <w:trHeight w:val="244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1D57464" w14:textId="1E9DA949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44DED2C1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4078">
              <w:rPr>
                <w:sz w:val="18"/>
                <w:szCs w:val="18"/>
              </w:rPr>
              <w:t>3</w:t>
            </w:r>
          </w:p>
        </w:tc>
        <w:tc>
          <w:tcPr>
            <w:tcW w:w="222" w:type="dxa"/>
          </w:tcPr>
          <w:p w14:paraId="33481952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0002525" w14:textId="0DEDBE61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09DEBC9" w14:textId="34F982C2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87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56B54DC" w14:textId="7C11D08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9234</w:t>
            </w:r>
          </w:p>
        </w:tc>
        <w:tc>
          <w:tcPr>
            <w:tcW w:w="222" w:type="dxa"/>
          </w:tcPr>
          <w:p w14:paraId="11A369C5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1D68FB" w14:textId="7770B1FE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6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4514ACA" w14:textId="19A1499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7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DAEE68D" w14:textId="619D64A4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782</w:t>
            </w:r>
          </w:p>
        </w:tc>
        <w:tc>
          <w:tcPr>
            <w:tcW w:w="222" w:type="dxa"/>
          </w:tcPr>
          <w:p w14:paraId="09CF676C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4BF568C" w14:textId="762B565C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2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B684187" w14:textId="5CC4A7AF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2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9A6BDE0" w14:textId="649BF120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66</w:t>
            </w:r>
          </w:p>
        </w:tc>
        <w:tc>
          <w:tcPr>
            <w:tcW w:w="222" w:type="dxa"/>
          </w:tcPr>
          <w:p w14:paraId="2CCEE828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8AD1FB3" w14:textId="07FBA474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4A5CF59" w14:textId="57AC437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7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8106173" w14:textId="1A6CEEC9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53</w:t>
            </w:r>
          </w:p>
        </w:tc>
        <w:tc>
          <w:tcPr>
            <w:tcW w:w="222" w:type="dxa"/>
          </w:tcPr>
          <w:p w14:paraId="177743A2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56A62EF" w14:textId="106C9568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D6256CB" w14:textId="63AE5E0A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0A8A021" w14:textId="35FAE70A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01411E5" w14:textId="04F68B96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C672C3" w:rsidRPr="00E24078" w14:paraId="4DC91770" w14:textId="77777777" w:rsidTr="00F32CA9">
        <w:trPr>
          <w:trHeight w:val="244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57D3AA8" w14:textId="7DF3F480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004007CA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4078">
              <w:rPr>
                <w:sz w:val="18"/>
                <w:szCs w:val="18"/>
              </w:rPr>
              <w:t>4</w:t>
            </w:r>
          </w:p>
        </w:tc>
        <w:tc>
          <w:tcPr>
            <w:tcW w:w="222" w:type="dxa"/>
          </w:tcPr>
          <w:p w14:paraId="3377922C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D2F67E6" w14:textId="3D61AE2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EB1901C" w14:textId="717E259C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4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CF26CCC" w14:textId="36AAE891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817</w:t>
            </w:r>
          </w:p>
        </w:tc>
        <w:tc>
          <w:tcPr>
            <w:tcW w:w="222" w:type="dxa"/>
          </w:tcPr>
          <w:p w14:paraId="6B4493DE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0E9899C" w14:textId="7B19C2B8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50F71E" w14:textId="6650EB4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F2524BE" w14:textId="5C986718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792</w:t>
            </w:r>
          </w:p>
        </w:tc>
        <w:tc>
          <w:tcPr>
            <w:tcW w:w="222" w:type="dxa"/>
          </w:tcPr>
          <w:p w14:paraId="7EFF8DF9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F67A86" w14:textId="0014B1DE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C74445" w14:textId="34B1609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592B986" w14:textId="2E0BF32F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82</w:t>
            </w:r>
          </w:p>
        </w:tc>
        <w:tc>
          <w:tcPr>
            <w:tcW w:w="222" w:type="dxa"/>
          </w:tcPr>
          <w:p w14:paraId="08E414D6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001056" w14:textId="14F6E0B4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8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7F8EBA" w14:textId="382411FD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9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A936D75" w14:textId="6A2E3EA0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79</w:t>
            </w:r>
          </w:p>
        </w:tc>
        <w:tc>
          <w:tcPr>
            <w:tcW w:w="222" w:type="dxa"/>
          </w:tcPr>
          <w:p w14:paraId="44DAECF5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DC14979" w14:textId="4DFF0198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B2C71F6" w14:textId="01BB9880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31CBD64" w14:textId="76FCA2F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09A62B2" w14:textId="4B43BF6C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C672C3" w:rsidRPr="00E24078" w14:paraId="3F9B3112" w14:textId="77777777" w:rsidTr="00F32CA9">
        <w:trPr>
          <w:trHeight w:val="244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694F62F" w14:textId="47BCFC2D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0BB54264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4078">
              <w:rPr>
                <w:sz w:val="18"/>
                <w:szCs w:val="18"/>
              </w:rPr>
              <w:t>5</w:t>
            </w:r>
          </w:p>
        </w:tc>
        <w:tc>
          <w:tcPr>
            <w:tcW w:w="222" w:type="dxa"/>
          </w:tcPr>
          <w:p w14:paraId="43C0BD96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435F35D" w14:textId="4A34A4B8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4C628C1" w14:textId="76A2DB98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2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1163228" w14:textId="0D24DFB5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90</w:t>
            </w:r>
          </w:p>
        </w:tc>
        <w:tc>
          <w:tcPr>
            <w:tcW w:w="222" w:type="dxa"/>
          </w:tcPr>
          <w:p w14:paraId="3B8EEB4B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4E57003" w14:textId="7184EB13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7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072624" w14:textId="620F53B0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0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A4F0115" w14:textId="0A70F2F4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83</w:t>
            </w:r>
          </w:p>
        </w:tc>
        <w:tc>
          <w:tcPr>
            <w:tcW w:w="222" w:type="dxa"/>
          </w:tcPr>
          <w:p w14:paraId="33E9397A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54ED5AA" w14:textId="28502C9E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9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C679428" w14:textId="0CD3E3D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CAB7B40" w14:textId="1AEAAFB4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10</w:t>
            </w:r>
          </w:p>
        </w:tc>
        <w:tc>
          <w:tcPr>
            <w:tcW w:w="222" w:type="dxa"/>
          </w:tcPr>
          <w:p w14:paraId="59A43358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B52A2CB" w14:textId="36E73D24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8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C3C07D4" w14:textId="791B9C64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9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605582A" w14:textId="75B31C00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27</w:t>
            </w:r>
          </w:p>
        </w:tc>
        <w:tc>
          <w:tcPr>
            <w:tcW w:w="222" w:type="dxa"/>
          </w:tcPr>
          <w:p w14:paraId="3613F862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72C9920" w14:textId="613FC569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4FB2C14" w14:textId="1D550D43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2D6D1BB" w14:textId="5B4C9A06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638E44D" w14:textId="1D0FB3B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C672C3" w:rsidRPr="00E24078" w14:paraId="5E25EF3E" w14:textId="77777777" w:rsidTr="00F32CA9">
        <w:trPr>
          <w:trHeight w:val="244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FB643E0" w14:textId="3697BDF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4E56B507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4078">
              <w:rPr>
                <w:sz w:val="18"/>
                <w:szCs w:val="18"/>
              </w:rPr>
              <w:t>6</w:t>
            </w:r>
          </w:p>
        </w:tc>
        <w:tc>
          <w:tcPr>
            <w:tcW w:w="222" w:type="dxa"/>
          </w:tcPr>
          <w:p w14:paraId="6F6BA069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EF5D84E" w14:textId="4CD18E7A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877DB11" w14:textId="0D70A733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77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91BCD86" w14:textId="4778B7F5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967</w:t>
            </w:r>
          </w:p>
        </w:tc>
        <w:tc>
          <w:tcPr>
            <w:tcW w:w="222" w:type="dxa"/>
          </w:tcPr>
          <w:p w14:paraId="3AA89048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FB3E4B5" w14:textId="70FC5FD6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2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59E9B0" w14:textId="0FE93D09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1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B67018C" w14:textId="36F0E0AC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96</w:t>
            </w:r>
          </w:p>
        </w:tc>
        <w:tc>
          <w:tcPr>
            <w:tcW w:w="222" w:type="dxa"/>
          </w:tcPr>
          <w:p w14:paraId="09B30DF6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52B4F63" w14:textId="526DBB21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9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9916B92" w14:textId="57D08819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AD89B61" w14:textId="457174D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54</w:t>
            </w:r>
          </w:p>
        </w:tc>
        <w:tc>
          <w:tcPr>
            <w:tcW w:w="222" w:type="dxa"/>
          </w:tcPr>
          <w:p w14:paraId="22CD9BD3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4DFC159" w14:textId="62F89CA5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8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709490D" w14:textId="2FC82FEA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A4449C6" w14:textId="79003630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06</w:t>
            </w:r>
          </w:p>
        </w:tc>
        <w:tc>
          <w:tcPr>
            <w:tcW w:w="222" w:type="dxa"/>
          </w:tcPr>
          <w:p w14:paraId="48CEE06F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384E24F" w14:textId="7CF769DC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BEABE53" w14:textId="6C131E18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79456E2" w14:textId="3CE2443E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0D6090B" w14:textId="5219D0CB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C672C3" w:rsidRPr="00E24078" w14:paraId="08DB77F4" w14:textId="77777777" w:rsidTr="00F32CA9">
        <w:trPr>
          <w:trHeight w:val="244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0580E4A" w14:textId="47E5D5CA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7D2914E1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4078">
              <w:rPr>
                <w:sz w:val="18"/>
                <w:szCs w:val="18"/>
              </w:rPr>
              <w:t>7</w:t>
            </w:r>
          </w:p>
        </w:tc>
        <w:tc>
          <w:tcPr>
            <w:tcW w:w="222" w:type="dxa"/>
          </w:tcPr>
          <w:p w14:paraId="2C130070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0049689" w14:textId="1FBE74A2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B0FFB67" w14:textId="08A35043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66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F2CA584" w14:textId="5B176FFF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836</w:t>
            </w:r>
          </w:p>
        </w:tc>
        <w:tc>
          <w:tcPr>
            <w:tcW w:w="222" w:type="dxa"/>
          </w:tcPr>
          <w:p w14:paraId="5ED67F9C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5EA6886" w14:textId="4D1C306C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2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CB8C940" w14:textId="6D306ED5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3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80D7DA9" w14:textId="31A4791F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42</w:t>
            </w:r>
          </w:p>
        </w:tc>
        <w:tc>
          <w:tcPr>
            <w:tcW w:w="222" w:type="dxa"/>
          </w:tcPr>
          <w:p w14:paraId="089A74F8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88606E4" w14:textId="7CEE77B1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8C32688" w14:textId="4185257E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1A9F0BF" w14:textId="06171FE4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33</w:t>
            </w:r>
          </w:p>
        </w:tc>
        <w:tc>
          <w:tcPr>
            <w:tcW w:w="222" w:type="dxa"/>
          </w:tcPr>
          <w:p w14:paraId="5F8591D9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2391018" w14:textId="653F4783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2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22B2F88" w14:textId="78738E0D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DCB1A78" w14:textId="7A6E7130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83</w:t>
            </w:r>
          </w:p>
        </w:tc>
        <w:tc>
          <w:tcPr>
            <w:tcW w:w="222" w:type="dxa"/>
          </w:tcPr>
          <w:p w14:paraId="03C351EE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72AC3E4" w14:textId="19BA1B01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EA9F704" w14:textId="17E211D6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9763197" w14:textId="7840E1E1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6593F3A" w14:textId="1A24B61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C672C3" w:rsidRPr="00E24078" w14:paraId="1D572300" w14:textId="77777777" w:rsidTr="00F32CA9">
        <w:trPr>
          <w:trHeight w:val="244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69583FC" w14:textId="6FEEBB45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10F54B2B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4078">
              <w:rPr>
                <w:sz w:val="18"/>
                <w:szCs w:val="18"/>
              </w:rPr>
              <w:t>8</w:t>
            </w:r>
          </w:p>
        </w:tc>
        <w:tc>
          <w:tcPr>
            <w:tcW w:w="222" w:type="dxa"/>
          </w:tcPr>
          <w:p w14:paraId="2D516453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682845E" w14:textId="34FA8A45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81CD72C" w14:textId="66E4C786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8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577A8B3" w14:textId="07E73C1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60</w:t>
            </w:r>
          </w:p>
        </w:tc>
        <w:tc>
          <w:tcPr>
            <w:tcW w:w="222" w:type="dxa"/>
          </w:tcPr>
          <w:p w14:paraId="5A8F9C4A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26BA4BD" w14:textId="35B87266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9BC90B" w14:textId="058C6B9D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17C716E" w14:textId="340A8B93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29</w:t>
            </w:r>
          </w:p>
        </w:tc>
        <w:tc>
          <w:tcPr>
            <w:tcW w:w="222" w:type="dxa"/>
          </w:tcPr>
          <w:p w14:paraId="3E1858E9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717B537" w14:textId="695A334F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38FDF43" w14:textId="7E9AA249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174F6D6" w14:textId="6FC00A0D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89</w:t>
            </w:r>
          </w:p>
        </w:tc>
        <w:tc>
          <w:tcPr>
            <w:tcW w:w="222" w:type="dxa"/>
          </w:tcPr>
          <w:p w14:paraId="2F2E665B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2197937" w14:textId="663335F2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9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4C09BF" w14:textId="61A435BE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E1ECB43" w14:textId="0FB5658F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10</w:t>
            </w:r>
          </w:p>
        </w:tc>
        <w:tc>
          <w:tcPr>
            <w:tcW w:w="222" w:type="dxa"/>
          </w:tcPr>
          <w:p w14:paraId="2E68B23E" w14:textId="7777777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18AB364" w14:textId="4439EBB3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110C604" w14:textId="07CFB607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B895442" w14:textId="3EF4B802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E722DE3" w14:textId="413138E3" w:rsidR="00C672C3" w:rsidRPr="00E24078" w:rsidRDefault="00C672C3" w:rsidP="00C672C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9C4914" w:rsidRPr="00E01FAA" w14:paraId="6F1FF29F" w14:textId="77777777" w:rsidTr="00887D3F">
        <w:trPr>
          <w:trHeight w:val="244"/>
        </w:trPr>
        <w:tc>
          <w:tcPr>
            <w:tcW w:w="17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800E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ights: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76BF" w14:textId="0BED60CF" w:rsidR="009C4914" w:rsidRPr="008B6448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4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592C" w14:textId="37A9B337" w:rsidR="009C4914" w:rsidRPr="008B6448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83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DA62" w14:textId="1BB2E656" w:rsidR="009C4914" w:rsidRPr="008B6448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75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47A9C92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6500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BAA4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1957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DBA10CD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350E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36D8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F7BA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98F6CC5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7F02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4778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94F8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BD2C7C9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2DC2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26BF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3ADE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1177" w14:textId="77777777" w:rsidR="009C4914" w:rsidRPr="00E01FAA" w:rsidRDefault="009C4914" w:rsidP="009C491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19C7" w:rsidRPr="00E01FAA" w14:paraId="73353CD2" w14:textId="77777777" w:rsidTr="00887D3F">
        <w:trPr>
          <w:trHeight w:val="244"/>
        </w:trPr>
        <w:tc>
          <w:tcPr>
            <w:tcW w:w="17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A949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ideal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olution: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222C" w14:textId="77777777" w:rsidR="001F19C7" w:rsidRPr="008B6448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C4DC" w14:textId="77777777" w:rsidR="001F19C7" w:rsidRPr="008B6448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DB5B" w14:textId="77777777" w:rsidR="001F19C7" w:rsidRPr="008B6448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D3CE4B5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F75D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99E7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1B12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3C84773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CC50" w14:textId="4C13BBC0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8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CFE21E" w14:textId="76BF9BAA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77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2768F" w14:textId="045A9E9E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685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52B27BC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44B0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1BA1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EDE5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F5B2E14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7E79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AD31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0459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921D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19C7" w:rsidRPr="00E01FAA" w14:paraId="306BABA5" w14:textId="77777777" w:rsidTr="00887D3F">
        <w:trPr>
          <w:trHeight w:val="244"/>
        </w:trPr>
        <w:tc>
          <w:tcPr>
            <w:tcW w:w="31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3FC5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ideal solution: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4F98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44C4AB2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4549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EB52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6E8B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D4DCED3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1FBC" w14:textId="2700A799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5A26" w14:textId="76021E1E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182D" w14:textId="205DC77E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89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4717547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F317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B271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60E9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71A8589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D021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6977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CE27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726E" w14:textId="77777777" w:rsidR="001F19C7" w:rsidRPr="00E01FAA" w:rsidRDefault="001F19C7" w:rsidP="001F19C7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DA4AFEF" w14:textId="77777777" w:rsidR="00215689" w:rsidRPr="00FF792E" w:rsidRDefault="00215689" w:rsidP="00215689">
      <w:pPr>
        <w:rPr>
          <w:sz w:val="16"/>
          <w:szCs w:val="16"/>
        </w:rPr>
      </w:pPr>
      <w:r w:rsidRPr="00FF792E">
        <w:rPr>
          <w:sz w:val="16"/>
          <w:szCs w:val="16"/>
        </w:rPr>
        <w:t>Tech:</w:t>
      </w:r>
    </w:p>
    <w:p w14:paraId="21FE393F" w14:textId="183F5943" w:rsidR="00215689" w:rsidRPr="00FF792E" w:rsidRDefault="00215689" w:rsidP="00215689">
      <w:pPr>
        <w:rPr>
          <w:sz w:val="16"/>
          <w:szCs w:val="16"/>
        </w:rPr>
      </w:pPr>
      <w:r w:rsidRPr="00FF792E">
        <w:rPr>
          <w:sz w:val="16"/>
          <w:szCs w:val="16"/>
        </w:rPr>
        <w:t>1: Varieties resistant to Fusarium wilt and root rots; 2: Botrytis gray mold-resistant varieties; 3: Pod borer-tolerant varieties and integrated pest management; 4: Drought-tolerant varieties; 5 Herbicide-tolerant varieties to control weeds;</w:t>
      </w:r>
      <w:r w:rsidR="0057663C" w:rsidRPr="0057663C">
        <w:rPr>
          <w:sz w:val="16"/>
          <w:szCs w:val="16"/>
        </w:rPr>
        <w:t xml:space="preserve"> </w:t>
      </w:r>
      <w:r w:rsidR="00B12CD9">
        <w:rPr>
          <w:sz w:val="16"/>
          <w:szCs w:val="16"/>
        </w:rPr>
        <w:t>6</w:t>
      </w:r>
      <w:r w:rsidR="0057663C" w:rsidRPr="00FF792E">
        <w:rPr>
          <w:sz w:val="16"/>
          <w:szCs w:val="16"/>
        </w:rPr>
        <w:t>: Drought-tolerant varieties;</w:t>
      </w:r>
      <w:r w:rsidRPr="00FF792E">
        <w:rPr>
          <w:sz w:val="16"/>
          <w:szCs w:val="16"/>
        </w:rPr>
        <w:t xml:space="preserve"> </w:t>
      </w:r>
      <w:r w:rsidR="00B12CD9">
        <w:rPr>
          <w:sz w:val="16"/>
          <w:szCs w:val="16"/>
        </w:rPr>
        <w:t>7</w:t>
      </w:r>
      <w:r w:rsidRPr="00FF792E">
        <w:rPr>
          <w:sz w:val="16"/>
          <w:szCs w:val="16"/>
        </w:rPr>
        <w:t>: Stemphylium blight-resistant varieties and integrated pest management; 8: Heat-tolerant varieties</w:t>
      </w:r>
    </w:p>
    <w:p w14:paraId="30E6DC10" w14:textId="77777777" w:rsidR="001358D6" w:rsidRDefault="001358D6"/>
    <w:sectPr w:rsidR="001358D6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160D7"/>
    <w:rsid w:val="00027FF4"/>
    <w:rsid w:val="00046ABF"/>
    <w:rsid w:val="000829E5"/>
    <w:rsid w:val="000C4FEB"/>
    <w:rsid w:val="000D7F16"/>
    <w:rsid w:val="000E048F"/>
    <w:rsid w:val="000E1824"/>
    <w:rsid w:val="000E265A"/>
    <w:rsid w:val="001358D6"/>
    <w:rsid w:val="00135920"/>
    <w:rsid w:val="00145DCD"/>
    <w:rsid w:val="00153E3E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3725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4B0134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0A25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D265F"/>
    <w:rsid w:val="008160B7"/>
    <w:rsid w:val="00816217"/>
    <w:rsid w:val="008967DF"/>
    <w:rsid w:val="008B3152"/>
    <w:rsid w:val="008C4EA5"/>
    <w:rsid w:val="008E3C84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65A17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B3509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B6A2B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3</cp:revision>
  <dcterms:created xsi:type="dcterms:W3CDTF">2024-11-13T07:49:00Z</dcterms:created>
  <dcterms:modified xsi:type="dcterms:W3CDTF">2024-11-13T07:50:00Z</dcterms:modified>
</cp:coreProperties>
</file>